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9CCD6" w14:textId="77777777" w:rsidR="00166FC4" w:rsidRPr="00D92A1C" w:rsidRDefault="00166FC4"/>
    <w:p w14:paraId="3B59B932" w14:textId="2E3372A8" w:rsidR="00D92A1C" w:rsidRDefault="001248BB" w:rsidP="00D92A1C">
      <w:r>
        <w:rPr>
          <w:b/>
          <w:bCs/>
        </w:rPr>
        <w:t xml:space="preserve">Supplementary </w:t>
      </w:r>
      <w:r w:rsidR="00D92A1C" w:rsidRPr="00D92A1C">
        <w:rPr>
          <w:b/>
          <w:bCs/>
        </w:rPr>
        <w:t>Table 1</w:t>
      </w:r>
      <w:r w:rsidR="00D92A1C" w:rsidRPr="00D92A1C">
        <w:t xml:space="preserve">. Carcinogenic mechanisms of action of lead, cadmium, mercury, arsenic, and chromium. References </w:t>
      </w:r>
      <w:r>
        <w:t xml:space="preserve">are </w:t>
      </w:r>
      <w:r w:rsidR="00073F75">
        <w:t>listed</w:t>
      </w:r>
      <w:r w:rsidR="00D92A1C" w:rsidRPr="00D92A1C">
        <w:t xml:space="preserve"> in </w:t>
      </w:r>
      <w:r>
        <w:t xml:space="preserve">the </w:t>
      </w:r>
      <w:r w:rsidR="00D92A1C" w:rsidRPr="00D92A1C">
        <w:t>article.</w:t>
      </w:r>
    </w:p>
    <w:p w14:paraId="34117A9D" w14:textId="77777777" w:rsidR="001248BB" w:rsidRDefault="001248BB" w:rsidP="00D92A1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23"/>
        <w:gridCol w:w="1243"/>
        <w:gridCol w:w="1243"/>
        <w:gridCol w:w="1518"/>
        <w:gridCol w:w="968"/>
        <w:gridCol w:w="693"/>
      </w:tblGrid>
      <w:tr w:rsidR="00D92A1C" w:rsidRPr="00D92A1C" w14:paraId="0A662FED" w14:textId="77777777" w:rsidTr="00EA0ABA">
        <w:trPr>
          <w:trHeight w:val="397"/>
          <w:tblHeader/>
          <w:jc w:val="center"/>
        </w:trPr>
        <w:tc>
          <w:tcPr>
            <w:tcW w:w="0" w:type="auto"/>
            <w:shd w:val="clear" w:color="auto" w:fill="7F7F7F" w:themeFill="text1" w:themeFillTint="80"/>
          </w:tcPr>
          <w:p w14:paraId="7C228AAD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D92A1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arcinogenic mechanism</w:t>
            </w:r>
          </w:p>
        </w:tc>
        <w:tc>
          <w:tcPr>
            <w:tcW w:w="0" w:type="auto"/>
            <w:shd w:val="clear" w:color="auto" w:fill="7F7F7F" w:themeFill="text1" w:themeFillTint="80"/>
          </w:tcPr>
          <w:p w14:paraId="542F150B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D92A1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Pb</w:t>
            </w:r>
          </w:p>
        </w:tc>
        <w:tc>
          <w:tcPr>
            <w:tcW w:w="0" w:type="auto"/>
            <w:shd w:val="clear" w:color="auto" w:fill="7F7F7F" w:themeFill="text1" w:themeFillTint="80"/>
          </w:tcPr>
          <w:p w14:paraId="2D472D20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D92A1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d</w:t>
            </w:r>
          </w:p>
        </w:tc>
        <w:tc>
          <w:tcPr>
            <w:tcW w:w="0" w:type="auto"/>
            <w:shd w:val="clear" w:color="auto" w:fill="7F7F7F" w:themeFill="text1" w:themeFillTint="80"/>
          </w:tcPr>
          <w:p w14:paraId="1E9AEE35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D92A1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Hg </w:t>
            </w:r>
          </w:p>
        </w:tc>
        <w:tc>
          <w:tcPr>
            <w:tcW w:w="0" w:type="auto"/>
            <w:shd w:val="clear" w:color="auto" w:fill="7F7F7F" w:themeFill="text1" w:themeFillTint="80"/>
          </w:tcPr>
          <w:p w14:paraId="38B128F7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D92A1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As</w:t>
            </w:r>
          </w:p>
        </w:tc>
        <w:tc>
          <w:tcPr>
            <w:tcW w:w="0" w:type="auto"/>
            <w:shd w:val="clear" w:color="auto" w:fill="7F7F7F" w:themeFill="text1" w:themeFillTint="80"/>
          </w:tcPr>
          <w:p w14:paraId="7F7D7108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D92A1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r</w:t>
            </w:r>
          </w:p>
        </w:tc>
      </w:tr>
      <w:tr w:rsidR="00D92A1C" w:rsidRPr="00D92A1C" w14:paraId="71F6EC77" w14:textId="77777777" w:rsidTr="00EA0ABA">
        <w:trPr>
          <w:trHeight w:val="397"/>
          <w:jc w:val="center"/>
        </w:trPr>
        <w:tc>
          <w:tcPr>
            <w:tcW w:w="0" w:type="auto"/>
          </w:tcPr>
          <w:p w14:paraId="0D495FDB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rPr>
                <w:rFonts w:ascii="Times New Roman" w:hAnsi="Times New Roman" w:cs="Times New Roman"/>
              </w:rPr>
              <w:t>DNA damage</w:t>
            </w:r>
          </w:p>
        </w:tc>
        <w:tc>
          <w:tcPr>
            <w:tcW w:w="0" w:type="auto"/>
          </w:tcPr>
          <w:p w14:paraId="52EF1658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LDE4LDE5KTwvRGlzcGxh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LDE4LDE5KTwvRGlzcGxh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,18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39391A3E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xOCwxOSk8L0Rpc3BsYXlU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xOCwxOSk8L0Rpc3BsYXlU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18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5EB0820E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LDEzLDE4LDE5KTwvRGlz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LDEzLDE4LDE5KTwvRGlz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,13,18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347A4281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KTwvRGlzcGxheVRleHQ+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KTwvRGlzcGxheVRleHQ+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51562C86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KTwvRGlzcGxheVRleHQ+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KTwvRGlzcGxheVRleHQ+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)</w:t>
            </w:r>
            <w:r w:rsidRPr="00D92A1C">
              <w:fldChar w:fldCharType="end"/>
            </w:r>
          </w:p>
        </w:tc>
      </w:tr>
      <w:tr w:rsidR="00D92A1C" w:rsidRPr="00D92A1C" w14:paraId="14A80552" w14:textId="77777777" w:rsidTr="00EA0ABA">
        <w:trPr>
          <w:trHeight w:val="397"/>
          <w:jc w:val="center"/>
        </w:trPr>
        <w:tc>
          <w:tcPr>
            <w:tcW w:w="0" w:type="auto"/>
          </w:tcPr>
          <w:p w14:paraId="28DA7EA1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rPr>
                <w:rFonts w:ascii="Times New Roman" w:hAnsi="Times New Roman" w:cs="Times New Roman"/>
              </w:rPr>
              <w:t>DNA impaired repair</w:t>
            </w:r>
          </w:p>
        </w:tc>
        <w:tc>
          <w:tcPr>
            <w:tcW w:w="0" w:type="auto"/>
          </w:tcPr>
          <w:p w14:paraId="6138A175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xOCwxOSk8L0Rpc3BsYXlU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xOCwxOSk8L0Rpc3BsYXlU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18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5496DD78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LDE4KTwvRGlzcGxheVRl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LDE4KTwvRGlzcGxheVRl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,18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3ABB27E0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LDEzLDE4KTwvRGlzcGxh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LDEzLDE4KTwvRGlzcGxh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,13,18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38F589B4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KTwvRGlzcGxheVRleHQ+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KTwvRGlzcGxheVRleHQ+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3EB08340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QYXJpZGE8L0F1dGhvcj48WWVhcj4yMDIzPC9ZZWFyPjxS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QYXJpZGE8L0F1dGhvcj48WWVhcj4yMDIzPC9ZZWFyPjxS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5)</w:t>
            </w:r>
            <w:r w:rsidRPr="00D92A1C">
              <w:fldChar w:fldCharType="end"/>
            </w:r>
          </w:p>
        </w:tc>
      </w:tr>
      <w:tr w:rsidR="00D92A1C" w:rsidRPr="00D92A1C" w14:paraId="4773F223" w14:textId="77777777" w:rsidTr="00EA0ABA">
        <w:trPr>
          <w:trHeight w:val="397"/>
          <w:jc w:val="center"/>
        </w:trPr>
        <w:tc>
          <w:tcPr>
            <w:tcW w:w="0" w:type="auto"/>
          </w:tcPr>
          <w:p w14:paraId="0CE0D0D1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rPr>
                <w:rFonts w:ascii="Times New Roman" w:hAnsi="Times New Roman" w:cs="Times New Roman"/>
              </w:rPr>
              <w:t>Inflammation and oxidative stress</w:t>
            </w:r>
          </w:p>
        </w:tc>
        <w:tc>
          <w:tcPr>
            <w:tcW w:w="0" w:type="auto"/>
          </w:tcPr>
          <w:p w14:paraId="27B793FB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LDE4LDE5KTwvRGlzcGxh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LDE4LDE5KTwvRGlzcGxh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,18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48B4C48C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LDE4LDE5KTwvRGlzcGxh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LDE4LDE5KTwvRGlzcGxh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,18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59E509D2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LDEzLDE4KTwvRGlzcGxh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LDEzLDE4KTwvRGlzcGxh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,13,18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42B6AAC2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LDE5KTwvRGlzcGxheVRl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LDE5KTwvRGlzcGxheVRl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74C1BCC6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KTwvRGlzcGxheVRleHQ+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KTwvRGlzcGxheVRleHQ+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)</w:t>
            </w:r>
            <w:r w:rsidRPr="00D92A1C">
              <w:fldChar w:fldCharType="end"/>
            </w:r>
          </w:p>
        </w:tc>
      </w:tr>
      <w:tr w:rsidR="00D92A1C" w:rsidRPr="00D92A1C" w14:paraId="0934BC81" w14:textId="77777777" w:rsidTr="00EA0ABA">
        <w:trPr>
          <w:trHeight w:val="397"/>
          <w:jc w:val="center"/>
        </w:trPr>
        <w:tc>
          <w:tcPr>
            <w:tcW w:w="0" w:type="auto"/>
          </w:tcPr>
          <w:p w14:paraId="461D0C72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rPr>
                <w:rFonts w:ascii="Times New Roman" w:hAnsi="Times New Roman" w:cs="Times New Roman"/>
              </w:rPr>
              <w:t>Epigenetic changes</w:t>
            </w:r>
          </w:p>
        </w:tc>
        <w:tc>
          <w:tcPr>
            <w:tcW w:w="0" w:type="auto"/>
          </w:tcPr>
          <w:p w14:paraId="6373422F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QYXJpZGE8L0F1dGhvcj48WWVhcj4yMDIzPC9ZZWFyPjxS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QYXJpZGE8L0F1dGhvcj48WWVhcj4yMDIzPC9ZZWFyPjxS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5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57BEFDEF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OZXJzZXN5YW48L0F1dGhvcj48WWVhcj4yMDE2PC9ZZWFy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OZXJzZXN5YW48L0F1dGhvcj48WWVhcj4yMDE2PC9ZZWFy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18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55209323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B99355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KTwvRGlzcGxheVRleHQ+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KTwvRGlzcGxheVRleHQ+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33561A1E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</w:tr>
      <w:tr w:rsidR="00D92A1C" w:rsidRPr="00D92A1C" w14:paraId="53B2CA85" w14:textId="77777777" w:rsidTr="00EA0ABA">
        <w:trPr>
          <w:trHeight w:val="397"/>
          <w:jc w:val="center"/>
        </w:trPr>
        <w:tc>
          <w:tcPr>
            <w:tcW w:w="0" w:type="auto"/>
          </w:tcPr>
          <w:p w14:paraId="47305EE7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rPr>
                <w:rFonts w:ascii="Times New Roman" w:hAnsi="Times New Roman" w:cs="Times New Roman"/>
              </w:rPr>
              <w:t>Increased cell survival and proliferation</w:t>
            </w:r>
          </w:p>
        </w:tc>
        <w:tc>
          <w:tcPr>
            <w:tcW w:w="0" w:type="auto"/>
          </w:tcPr>
          <w:p w14:paraId="25B5AD0B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OZXJzZXN5YW48L0F1dGhvcj48WWVhcj4yMDE2PC9ZZWFy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OZXJzZXN5YW48L0F1dGhvcj48WWVhcj4yMDE2PC9ZZWFy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18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45BC52C4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LDE4KTwvRGlzcGxheVRl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LDE4KTwvRGlzcGxheVRl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,18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64C005E3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QYXJpZGE8L0F1dGhvcj48WWVhcj4yMDIzPC9ZZWFyPjxS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QYXJpZGE8L0F1dGhvcj48WWVhcj4yMDIzPC9ZZWFyPjxS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5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35AEC9C1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LDE5KTwvRGlzcGxheVRl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LDE5KTwvRGlzcGxheVRl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0D7EC75C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QYXJpZGE8L0F1dGhvcj48WWVhcj4yMDIzPC9ZZWFyPjxS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QYXJpZGE8L0F1dGhvcj48WWVhcj4yMDIzPC9ZZWFyPjxS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5)</w:t>
            </w:r>
            <w:r w:rsidRPr="00D92A1C">
              <w:fldChar w:fldCharType="end"/>
            </w:r>
          </w:p>
        </w:tc>
      </w:tr>
      <w:tr w:rsidR="00D92A1C" w:rsidRPr="00D92A1C" w14:paraId="6F6F3194" w14:textId="77777777" w:rsidTr="00EA0ABA">
        <w:trPr>
          <w:trHeight w:val="397"/>
          <w:jc w:val="center"/>
        </w:trPr>
        <w:tc>
          <w:tcPr>
            <w:tcW w:w="0" w:type="auto"/>
          </w:tcPr>
          <w:p w14:paraId="0D102FB4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rPr>
                <w:rFonts w:ascii="Times New Roman" w:hAnsi="Times New Roman" w:cs="Times New Roman"/>
              </w:rPr>
              <w:t>Damage to organelles and membranes</w:t>
            </w:r>
          </w:p>
        </w:tc>
        <w:tc>
          <w:tcPr>
            <w:tcW w:w="0" w:type="auto"/>
          </w:tcPr>
          <w:p w14:paraId="4102C8A2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QYXJpZGE8L0F1dGhvcj48WWVhcj4yMDIzPC9ZZWFyPjxS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QYXJpZGE8L0F1dGhvcj48WWVhcj4yMDIzPC9ZZWFyPjxS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5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22D7CA31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xOCk8L0Rpc3BsYXlUZXh0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xOCk8L0Rpc3BsYXlUZXh0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18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4B747D63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OZXJzZXN5YW48L0F1dGhvcj48WWVhcj4yMDE2PC9ZZWFy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OZXJzZXN5YW48L0F1dGhvcj48WWVhcj4yMDE2PC9ZZWFy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5,13,18,19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4EFB12A9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  <w:r w:rsidRPr="00D92A1C">
              <w:fldChar w:fldCharType="begin">
                <w:fldData xml:space="preserve">PEVuZE5vdGU+PENpdGU+PEF1dGhvcj5UY2hvdW53b3U8L0F1dGhvcj48WWVhcj4yMDEyPC9ZZWFy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 </w:instrText>
            </w:r>
            <w:r w:rsidRPr="00D92A1C">
              <w:fldChar w:fldCharType="begin">
                <w:fldData xml:space="preserve">PEVuZE5vdGU+PENpdGU+PEF1dGhvcj5UY2hvdW53b3U8L0F1dGhvcj48WWVhcj4yMDEyPC9ZZWFy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</w:fldData>
              </w:fldChar>
            </w:r>
            <w:r w:rsidRPr="00D92A1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92A1C">
              <w:fldChar w:fldCharType="end"/>
            </w:r>
            <w:r w:rsidRPr="00D92A1C">
              <w:fldChar w:fldCharType="separate"/>
            </w:r>
            <w:r w:rsidRPr="00D92A1C">
              <w:rPr>
                <w:rFonts w:ascii="Times New Roman" w:hAnsi="Times New Roman" w:cs="Times New Roman"/>
                <w:noProof/>
              </w:rPr>
              <w:t> (3,5)</w:t>
            </w:r>
            <w:r w:rsidRPr="00D92A1C">
              <w:fldChar w:fldCharType="end"/>
            </w:r>
          </w:p>
        </w:tc>
        <w:tc>
          <w:tcPr>
            <w:tcW w:w="0" w:type="auto"/>
          </w:tcPr>
          <w:p w14:paraId="1107B31E" w14:textId="77777777" w:rsidR="00D92A1C" w:rsidRPr="00D92A1C" w:rsidRDefault="00D92A1C" w:rsidP="00EA0ABA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</w:tr>
    </w:tbl>
    <w:p w14:paraId="17CDF700" w14:textId="77777777" w:rsidR="00D92A1C" w:rsidRPr="00D92A1C" w:rsidRDefault="00D92A1C" w:rsidP="00D92A1C"/>
    <w:p w14:paraId="4D25B9E7" w14:textId="77777777" w:rsidR="00D92A1C" w:rsidRDefault="00D92A1C"/>
    <w:sectPr w:rsidR="00D92A1C" w:rsidSect="006C59AE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A1C"/>
    <w:rsid w:val="00000071"/>
    <w:rsid w:val="000012C1"/>
    <w:rsid w:val="000038B7"/>
    <w:rsid w:val="00004A09"/>
    <w:rsid w:val="0001017A"/>
    <w:rsid w:val="00012304"/>
    <w:rsid w:val="00024E59"/>
    <w:rsid w:val="00025032"/>
    <w:rsid w:val="00031983"/>
    <w:rsid w:val="00031A71"/>
    <w:rsid w:val="00031D9F"/>
    <w:rsid w:val="00032A5D"/>
    <w:rsid w:val="00032B87"/>
    <w:rsid w:val="0003340E"/>
    <w:rsid w:val="00033ED5"/>
    <w:rsid w:val="000348A8"/>
    <w:rsid w:val="000366BE"/>
    <w:rsid w:val="00042B90"/>
    <w:rsid w:val="0004382A"/>
    <w:rsid w:val="000444F5"/>
    <w:rsid w:val="00046D11"/>
    <w:rsid w:val="000471B7"/>
    <w:rsid w:val="00050368"/>
    <w:rsid w:val="00050543"/>
    <w:rsid w:val="00051962"/>
    <w:rsid w:val="00056DAF"/>
    <w:rsid w:val="00060EDE"/>
    <w:rsid w:val="0006156D"/>
    <w:rsid w:val="00062E3A"/>
    <w:rsid w:val="00062FC8"/>
    <w:rsid w:val="00064260"/>
    <w:rsid w:val="00064F4C"/>
    <w:rsid w:val="000650F2"/>
    <w:rsid w:val="000671DE"/>
    <w:rsid w:val="000675C6"/>
    <w:rsid w:val="00070C9A"/>
    <w:rsid w:val="000714C0"/>
    <w:rsid w:val="00071B4F"/>
    <w:rsid w:val="000739BE"/>
    <w:rsid w:val="00073F75"/>
    <w:rsid w:val="00075F22"/>
    <w:rsid w:val="00076B46"/>
    <w:rsid w:val="0008165B"/>
    <w:rsid w:val="0008459E"/>
    <w:rsid w:val="00085A4C"/>
    <w:rsid w:val="00085F06"/>
    <w:rsid w:val="0008627F"/>
    <w:rsid w:val="00091BA6"/>
    <w:rsid w:val="0009215D"/>
    <w:rsid w:val="0009426A"/>
    <w:rsid w:val="00094AEC"/>
    <w:rsid w:val="00095A20"/>
    <w:rsid w:val="00095CC8"/>
    <w:rsid w:val="00095F3F"/>
    <w:rsid w:val="00095FFE"/>
    <w:rsid w:val="00097939"/>
    <w:rsid w:val="000A0CCB"/>
    <w:rsid w:val="000A18E3"/>
    <w:rsid w:val="000A23BF"/>
    <w:rsid w:val="000A4864"/>
    <w:rsid w:val="000A78AF"/>
    <w:rsid w:val="000A7977"/>
    <w:rsid w:val="000A7C1D"/>
    <w:rsid w:val="000A7E93"/>
    <w:rsid w:val="000B0E55"/>
    <w:rsid w:val="000B1264"/>
    <w:rsid w:val="000B1D53"/>
    <w:rsid w:val="000B4A25"/>
    <w:rsid w:val="000B79F4"/>
    <w:rsid w:val="000C1B2A"/>
    <w:rsid w:val="000C3CF6"/>
    <w:rsid w:val="000C46CD"/>
    <w:rsid w:val="000C4BE3"/>
    <w:rsid w:val="000C59A5"/>
    <w:rsid w:val="000D1120"/>
    <w:rsid w:val="000E4048"/>
    <w:rsid w:val="000E4781"/>
    <w:rsid w:val="000E4866"/>
    <w:rsid w:val="000E4EE1"/>
    <w:rsid w:val="000E5067"/>
    <w:rsid w:val="000E6B4E"/>
    <w:rsid w:val="000F3E26"/>
    <w:rsid w:val="000F4C6A"/>
    <w:rsid w:val="000F6910"/>
    <w:rsid w:val="000F75AD"/>
    <w:rsid w:val="000F7F85"/>
    <w:rsid w:val="00100584"/>
    <w:rsid w:val="0010165F"/>
    <w:rsid w:val="00101E3D"/>
    <w:rsid w:val="0011240F"/>
    <w:rsid w:val="0011369F"/>
    <w:rsid w:val="00114D1B"/>
    <w:rsid w:val="00116893"/>
    <w:rsid w:val="00117735"/>
    <w:rsid w:val="0012125C"/>
    <w:rsid w:val="0012257D"/>
    <w:rsid w:val="0012284A"/>
    <w:rsid w:val="00122E89"/>
    <w:rsid w:val="001248BB"/>
    <w:rsid w:val="001251CE"/>
    <w:rsid w:val="00127721"/>
    <w:rsid w:val="00127C61"/>
    <w:rsid w:val="0013340B"/>
    <w:rsid w:val="001336EC"/>
    <w:rsid w:val="001341E0"/>
    <w:rsid w:val="00134F68"/>
    <w:rsid w:val="0014266A"/>
    <w:rsid w:val="00144361"/>
    <w:rsid w:val="00144CA5"/>
    <w:rsid w:val="00145E20"/>
    <w:rsid w:val="00147477"/>
    <w:rsid w:val="001512F8"/>
    <w:rsid w:val="00151595"/>
    <w:rsid w:val="00151E2E"/>
    <w:rsid w:val="00152945"/>
    <w:rsid w:val="00153ECA"/>
    <w:rsid w:val="00156C0B"/>
    <w:rsid w:val="00157781"/>
    <w:rsid w:val="00163E96"/>
    <w:rsid w:val="001659EB"/>
    <w:rsid w:val="00166FC4"/>
    <w:rsid w:val="001729F6"/>
    <w:rsid w:val="00177EBF"/>
    <w:rsid w:val="00177FDE"/>
    <w:rsid w:val="001805DF"/>
    <w:rsid w:val="0018180F"/>
    <w:rsid w:val="00184287"/>
    <w:rsid w:val="001848B6"/>
    <w:rsid w:val="00185880"/>
    <w:rsid w:val="001863A1"/>
    <w:rsid w:val="00187497"/>
    <w:rsid w:val="00187EEE"/>
    <w:rsid w:val="00192B6A"/>
    <w:rsid w:val="00192C7D"/>
    <w:rsid w:val="0019313D"/>
    <w:rsid w:val="00193758"/>
    <w:rsid w:val="00194357"/>
    <w:rsid w:val="00195E0C"/>
    <w:rsid w:val="001A19DF"/>
    <w:rsid w:val="001A4A1B"/>
    <w:rsid w:val="001A5813"/>
    <w:rsid w:val="001A6974"/>
    <w:rsid w:val="001B21C1"/>
    <w:rsid w:val="001B29AD"/>
    <w:rsid w:val="001B6C9F"/>
    <w:rsid w:val="001C0B49"/>
    <w:rsid w:val="001C3F1C"/>
    <w:rsid w:val="001D0804"/>
    <w:rsid w:val="001D7985"/>
    <w:rsid w:val="001D79A7"/>
    <w:rsid w:val="001E121F"/>
    <w:rsid w:val="001E1242"/>
    <w:rsid w:val="001E208F"/>
    <w:rsid w:val="001E4EE3"/>
    <w:rsid w:val="001E5CF9"/>
    <w:rsid w:val="001F23B8"/>
    <w:rsid w:val="001F3290"/>
    <w:rsid w:val="001F390D"/>
    <w:rsid w:val="001F48AC"/>
    <w:rsid w:val="002016B1"/>
    <w:rsid w:val="00207C30"/>
    <w:rsid w:val="00210D46"/>
    <w:rsid w:val="002118A7"/>
    <w:rsid w:val="00212C65"/>
    <w:rsid w:val="002130F9"/>
    <w:rsid w:val="00213AB8"/>
    <w:rsid w:val="00213F8A"/>
    <w:rsid w:val="00217C83"/>
    <w:rsid w:val="0022405F"/>
    <w:rsid w:val="00224DBF"/>
    <w:rsid w:val="002254AC"/>
    <w:rsid w:val="00230642"/>
    <w:rsid w:val="00232498"/>
    <w:rsid w:val="0023294C"/>
    <w:rsid w:val="00232C80"/>
    <w:rsid w:val="00234413"/>
    <w:rsid w:val="00235D65"/>
    <w:rsid w:val="002368D3"/>
    <w:rsid w:val="002377F7"/>
    <w:rsid w:val="002378B6"/>
    <w:rsid w:val="00240571"/>
    <w:rsid w:val="002406A6"/>
    <w:rsid w:val="002423EE"/>
    <w:rsid w:val="00242FB9"/>
    <w:rsid w:val="00245F32"/>
    <w:rsid w:val="00246921"/>
    <w:rsid w:val="00246C32"/>
    <w:rsid w:val="00253589"/>
    <w:rsid w:val="0025554F"/>
    <w:rsid w:val="00255C03"/>
    <w:rsid w:val="00257332"/>
    <w:rsid w:val="00257D78"/>
    <w:rsid w:val="00260383"/>
    <w:rsid w:val="0026271C"/>
    <w:rsid w:val="00266764"/>
    <w:rsid w:val="002732AE"/>
    <w:rsid w:val="00273B8D"/>
    <w:rsid w:val="00273F4F"/>
    <w:rsid w:val="00276D4C"/>
    <w:rsid w:val="002777A6"/>
    <w:rsid w:val="002778FE"/>
    <w:rsid w:val="0028052F"/>
    <w:rsid w:val="002817F8"/>
    <w:rsid w:val="00281878"/>
    <w:rsid w:val="00282694"/>
    <w:rsid w:val="00282CB3"/>
    <w:rsid w:val="0028608B"/>
    <w:rsid w:val="0028690A"/>
    <w:rsid w:val="0029279B"/>
    <w:rsid w:val="00292A03"/>
    <w:rsid w:val="002937BF"/>
    <w:rsid w:val="0029500E"/>
    <w:rsid w:val="002A0329"/>
    <w:rsid w:val="002A0661"/>
    <w:rsid w:val="002A19F9"/>
    <w:rsid w:val="002A3BBE"/>
    <w:rsid w:val="002A60E8"/>
    <w:rsid w:val="002A7694"/>
    <w:rsid w:val="002A7F7E"/>
    <w:rsid w:val="002B21A7"/>
    <w:rsid w:val="002B2A5A"/>
    <w:rsid w:val="002B50AC"/>
    <w:rsid w:val="002B59CC"/>
    <w:rsid w:val="002B705F"/>
    <w:rsid w:val="002B75AC"/>
    <w:rsid w:val="002C172E"/>
    <w:rsid w:val="002C326C"/>
    <w:rsid w:val="002C4CA5"/>
    <w:rsid w:val="002C70A2"/>
    <w:rsid w:val="002D0EDF"/>
    <w:rsid w:val="002D19FE"/>
    <w:rsid w:val="002D24BF"/>
    <w:rsid w:val="002D4977"/>
    <w:rsid w:val="002D72DB"/>
    <w:rsid w:val="002E0DA1"/>
    <w:rsid w:val="002E2499"/>
    <w:rsid w:val="002E2757"/>
    <w:rsid w:val="002E2B3B"/>
    <w:rsid w:val="002E6865"/>
    <w:rsid w:val="002F1C01"/>
    <w:rsid w:val="002F268D"/>
    <w:rsid w:val="002F268F"/>
    <w:rsid w:val="002F3DCF"/>
    <w:rsid w:val="002F4CEB"/>
    <w:rsid w:val="002F4EC8"/>
    <w:rsid w:val="002F5B9D"/>
    <w:rsid w:val="002F799D"/>
    <w:rsid w:val="00303C17"/>
    <w:rsid w:val="00304ADD"/>
    <w:rsid w:val="003053C7"/>
    <w:rsid w:val="00305A91"/>
    <w:rsid w:val="00305AD4"/>
    <w:rsid w:val="003130C3"/>
    <w:rsid w:val="0031505F"/>
    <w:rsid w:val="00317424"/>
    <w:rsid w:val="0032090F"/>
    <w:rsid w:val="0032325B"/>
    <w:rsid w:val="003238C1"/>
    <w:rsid w:val="003258E7"/>
    <w:rsid w:val="00325906"/>
    <w:rsid w:val="00325AE8"/>
    <w:rsid w:val="0033246D"/>
    <w:rsid w:val="003364E4"/>
    <w:rsid w:val="00337FDA"/>
    <w:rsid w:val="00343773"/>
    <w:rsid w:val="00343BFA"/>
    <w:rsid w:val="00346516"/>
    <w:rsid w:val="003465EB"/>
    <w:rsid w:val="003510BA"/>
    <w:rsid w:val="00351285"/>
    <w:rsid w:val="003516B8"/>
    <w:rsid w:val="003534BC"/>
    <w:rsid w:val="00354F62"/>
    <w:rsid w:val="00356563"/>
    <w:rsid w:val="00356727"/>
    <w:rsid w:val="00360649"/>
    <w:rsid w:val="0036383E"/>
    <w:rsid w:val="00370108"/>
    <w:rsid w:val="003731FF"/>
    <w:rsid w:val="003732E5"/>
    <w:rsid w:val="003744CF"/>
    <w:rsid w:val="00374749"/>
    <w:rsid w:val="00374A8E"/>
    <w:rsid w:val="003757D1"/>
    <w:rsid w:val="00375CAA"/>
    <w:rsid w:val="003800E1"/>
    <w:rsid w:val="003827C4"/>
    <w:rsid w:val="00385D03"/>
    <w:rsid w:val="00385E43"/>
    <w:rsid w:val="00386419"/>
    <w:rsid w:val="00387121"/>
    <w:rsid w:val="00394FE5"/>
    <w:rsid w:val="003975CA"/>
    <w:rsid w:val="00397916"/>
    <w:rsid w:val="00397DA7"/>
    <w:rsid w:val="003A4623"/>
    <w:rsid w:val="003A4ABB"/>
    <w:rsid w:val="003A51E9"/>
    <w:rsid w:val="003A7121"/>
    <w:rsid w:val="003B1B7D"/>
    <w:rsid w:val="003B2797"/>
    <w:rsid w:val="003B4A9B"/>
    <w:rsid w:val="003C06D8"/>
    <w:rsid w:val="003C10EA"/>
    <w:rsid w:val="003C30DA"/>
    <w:rsid w:val="003C6BE4"/>
    <w:rsid w:val="003C72C5"/>
    <w:rsid w:val="003C7548"/>
    <w:rsid w:val="003C7775"/>
    <w:rsid w:val="003D09B7"/>
    <w:rsid w:val="003D0D89"/>
    <w:rsid w:val="003D1529"/>
    <w:rsid w:val="003D165F"/>
    <w:rsid w:val="003D1974"/>
    <w:rsid w:val="003D4CA3"/>
    <w:rsid w:val="003D69CF"/>
    <w:rsid w:val="003D7B07"/>
    <w:rsid w:val="003E0ABB"/>
    <w:rsid w:val="003E2B38"/>
    <w:rsid w:val="003E5396"/>
    <w:rsid w:val="003E5A60"/>
    <w:rsid w:val="003E5D45"/>
    <w:rsid w:val="003F1EAB"/>
    <w:rsid w:val="003F2615"/>
    <w:rsid w:val="003F26FF"/>
    <w:rsid w:val="003F6E3F"/>
    <w:rsid w:val="003F7FBF"/>
    <w:rsid w:val="004045EE"/>
    <w:rsid w:val="004055DE"/>
    <w:rsid w:val="00406132"/>
    <w:rsid w:val="004074EC"/>
    <w:rsid w:val="0041409C"/>
    <w:rsid w:val="00414F5E"/>
    <w:rsid w:val="00417390"/>
    <w:rsid w:val="00423380"/>
    <w:rsid w:val="00427405"/>
    <w:rsid w:val="00431603"/>
    <w:rsid w:val="0043287F"/>
    <w:rsid w:val="004329F2"/>
    <w:rsid w:val="00434D9C"/>
    <w:rsid w:val="004355EA"/>
    <w:rsid w:val="00435800"/>
    <w:rsid w:val="0044256F"/>
    <w:rsid w:val="004438D4"/>
    <w:rsid w:val="00443906"/>
    <w:rsid w:val="00444001"/>
    <w:rsid w:val="00444507"/>
    <w:rsid w:val="00444D0D"/>
    <w:rsid w:val="00444FAA"/>
    <w:rsid w:val="00447BB9"/>
    <w:rsid w:val="00450A7B"/>
    <w:rsid w:val="00450FB6"/>
    <w:rsid w:val="00454A82"/>
    <w:rsid w:val="00455E2C"/>
    <w:rsid w:val="0045644F"/>
    <w:rsid w:val="00462268"/>
    <w:rsid w:val="00463517"/>
    <w:rsid w:val="00464EC7"/>
    <w:rsid w:val="00473DC1"/>
    <w:rsid w:val="00473DE9"/>
    <w:rsid w:val="004779C3"/>
    <w:rsid w:val="00480C39"/>
    <w:rsid w:val="00481AE6"/>
    <w:rsid w:val="004853AB"/>
    <w:rsid w:val="00486E15"/>
    <w:rsid w:val="00490C34"/>
    <w:rsid w:val="00492CD9"/>
    <w:rsid w:val="0049432B"/>
    <w:rsid w:val="004968BA"/>
    <w:rsid w:val="004A0AA0"/>
    <w:rsid w:val="004A0C87"/>
    <w:rsid w:val="004A485C"/>
    <w:rsid w:val="004A4DAC"/>
    <w:rsid w:val="004A6159"/>
    <w:rsid w:val="004A6B7E"/>
    <w:rsid w:val="004A71D2"/>
    <w:rsid w:val="004A7C89"/>
    <w:rsid w:val="004A7CB2"/>
    <w:rsid w:val="004B09FA"/>
    <w:rsid w:val="004B0F34"/>
    <w:rsid w:val="004B449E"/>
    <w:rsid w:val="004B44C8"/>
    <w:rsid w:val="004B5109"/>
    <w:rsid w:val="004B797E"/>
    <w:rsid w:val="004B7BDD"/>
    <w:rsid w:val="004C0BE2"/>
    <w:rsid w:val="004C356B"/>
    <w:rsid w:val="004C3638"/>
    <w:rsid w:val="004C434B"/>
    <w:rsid w:val="004C5CAD"/>
    <w:rsid w:val="004C6948"/>
    <w:rsid w:val="004C7723"/>
    <w:rsid w:val="004D009F"/>
    <w:rsid w:val="004D4E4E"/>
    <w:rsid w:val="004D6086"/>
    <w:rsid w:val="004D63A8"/>
    <w:rsid w:val="004D720E"/>
    <w:rsid w:val="004E433A"/>
    <w:rsid w:val="004E4861"/>
    <w:rsid w:val="004E6AF6"/>
    <w:rsid w:val="004E7029"/>
    <w:rsid w:val="004F1D74"/>
    <w:rsid w:val="004F4799"/>
    <w:rsid w:val="005048ED"/>
    <w:rsid w:val="00507E54"/>
    <w:rsid w:val="00510EA2"/>
    <w:rsid w:val="00511A6F"/>
    <w:rsid w:val="00514188"/>
    <w:rsid w:val="00521204"/>
    <w:rsid w:val="0052313E"/>
    <w:rsid w:val="00530796"/>
    <w:rsid w:val="005309B5"/>
    <w:rsid w:val="00533EA2"/>
    <w:rsid w:val="0053479A"/>
    <w:rsid w:val="00535C14"/>
    <w:rsid w:val="005368CF"/>
    <w:rsid w:val="00536A40"/>
    <w:rsid w:val="00537D30"/>
    <w:rsid w:val="00537F96"/>
    <w:rsid w:val="00543F9A"/>
    <w:rsid w:val="00545827"/>
    <w:rsid w:val="0054640F"/>
    <w:rsid w:val="005469DF"/>
    <w:rsid w:val="00551282"/>
    <w:rsid w:val="00554EC8"/>
    <w:rsid w:val="00554FD2"/>
    <w:rsid w:val="005558FA"/>
    <w:rsid w:val="00560DD6"/>
    <w:rsid w:val="00564439"/>
    <w:rsid w:val="00565044"/>
    <w:rsid w:val="005652F8"/>
    <w:rsid w:val="00565A06"/>
    <w:rsid w:val="0056681C"/>
    <w:rsid w:val="00566DD9"/>
    <w:rsid w:val="005703F4"/>
    <w:rsid w:val="00574300"/>
    <w:rsid w:val="005748F9"/>
    <w:rsid w:val="00574B11"/>
    <w:rsid w:val="00575DE3"/>
    <w:rsid w:val="00580043"/>
    <w:rsid w:val="0058032B"/>
    <w:rsid w:val="00583AEB"/>
    <w:rsid w:val="00584210"/>
    <w:rsid w:val="0058599A"/>
    <w:rsid w:val="00586310"/>
    <w:rsid w:val="005916AE"/>
    <w:rsid w:val="00591F74"/>
    <w:rsid w:val="00592577"/>
    <w:rsid w:val="005935BC"/>
    <w:rsid w:val="0059429E"/>
    <w:rsid w:val="00594630"/>
    <w:rsid w:val="005A2C39"/>
    <w:rsid w:val="005A4864"/>
    <w:rsid w:val="005A522F"/>
    <w:rsid w:val="005A5ABD"/>
    <w:rsid w:val="005B2F83"/>
    <w:rsid w:val="005B425B"/>
    <w:rsid w:val="005B4F8A"/>
    <w:rsid w:val="005B50CD"/>
    <w:rsid w:val="005C21A7"/>
    <w:rsid w:val="005C30AF"/>
    <w:rsid w:val="005C4A1F"/>
    <w:rsid w:val="005C63E1"/>
    <w:rsid w:val="005C6DC1"/>
    <w:rsid w:val="005C7456"/>
    <w:rsid w:val="005C7553"/>
    <w:rsid w:val="005C7E92"/>
    <w:rsid w:val="005D04FF"/>
    <w:rsid w:val="005D0DEE"/>
    <w:rsid w:val="005D2CA2"/>
    <w:rsid w:val="005D2FD9"/>
    <w:rsid w:val="005D37E8"/>
    <w:rsid w:val="005D49F3"/>
    <w:rsid w:val="005E358A"/>
    <w:rsid w:val="005E3C99"/>
    <w:rsid w:val="005E4A4D"/>
    <w:rsid w:val="005E4C3B"/>
    <w:rsid w:val="005E4E27"/>
    <w:rsid w:val="005E69A3"/>
    <w:rsid w:val="005F2E8A"/>
    <w:rsid w:val="005F3F11"/>
    <w:rsid w:val="005F496A"/>
    <w:rsid w:val="005F5BC6"/>
    <w:rsid w:val="006003E8"/>
    <w:rsid w:val="00604287"/>
    <w:rsid w:val="006045DD"/>
    <w:rsid w:val="00604E8F"/>
    <w:rsid w:val="00604F8A"/>
    <w:rsid w:val="00605BAB"/>
    <w:rsid w:val="0060633C"/>
    <w:rsid w:val="00607423"/>
    <w:rsid w:val="006105F8"/>
    <w:rsid w:val="00611CAC"/>
    <w:rsid w:val="006138C6"/>
    <w:rsid w:val="006138E1"/>
    <w:rsid w:val="00614E20"/>
    <w:rsid w:val="0061507A"/>
    <w:rsid w:val="00615308"/>
    <w:rsid w:val="00617096"/>
    <w:rsid w:val="00620488"/>
    <w:rsid w:val="00622D86"/>
    <w:rsid w:val="006260A7"/>
    <w:rsid w:val="00626F91"/>
    <w:rsid w:val="00634F1D"/>
    <w:rsid w:val="006416E9"/>
    <w:rsid w:val="0064204D"/>
    <w:rsid w:val="006431EC"/>
    <w:rsid w:val="00643ADC"/>
    <w:rsid w:val="0064434C"/>
    <w:rsid w:val="00645461"/>
    <w:rsid w:val="006462CF"/>
    <w:rsid w:val="00646709"/>
    <w:rsid w:val="00646E42"/>
    <w:rsid w:val="00647E57"/>
    <w:rsid w:val="00651D61"/>
    <w:rsid w:val="00654796"/>
    <w:rsid w:val="0065596B"/>
    <w:rsid w:val="00656876"/>
    <w:rsid w:val="00660B32"/>
    <w:rsid w:val="0066250B"/>
    <w:rsid w:val="00663246"/>
    <w:rsid w:val="0066421C"/>
    <w:rsid w:val="00670027"/>
    <w:rsid w:val="00672302"/>
    <w:rsid w:val="00673941"/>
    <w:rsid w:val="006767F1"/>
    <w:rsid w:val="0067696A"/>
    <w:rsid w:val="0068210E"/>
    <w:rsid w:val="006879D8"/>
    <w:rsid w:val="006907A3"/>
    <w:rsid w:val="00691293"/>
    <w:rsid w:val="00692045"/>
    <w:rsid w:val="00693312"/>
    <w:rsid w:val="00693819"/>
    <w:rsid w:val="00693E80"/>
    <w:rsid w:val="006944F6"/>
    <w:rsid w:val="00697BAE"/>
    <w:rsid w:val="006A6376"/>
    <w:rsid w:val="006A7C8B"/>
    <w:rsid w:val="006B2031"/>
    <w:rsid w:val="006B25B4"/>
    <w:rsid w:val="006B4D39"/>
    <w:rsid w:val="006B79B7"/>
    <w:rsid w:val="006C2EF9"/>
    <w:rsid w:val="006C5631"/>
    <w:rsid w:val="006C59AE"/>
    <w:rsid w:val="006C5FEA"/>
    <w:rsid w:val="006C6495"/>
    <w:rsid w:val="006C65DE"/>
    <w:rsid w:val="006C72EE"/>
    <w:rsid w:val="006D64B0"/>
    <w:rsid w:val="006D79C1"/>
    <w:rsid w:val="006E1B8F"/>
    <w:rsid w:val="006E22D3"/>
    <w:rsid w:val="006E2AE9"/>
    <w:rsid w:val="006E303A"/>
    <w:rsid w:val="006E3192"/>
    <w:rsid w:val="006E496C"/>
    <w:rsid w:val="006E7F06"/>
    <w:rsid w:val="006F0899"/>
    <w:rsid w:val="006F1793"/>
    <w:rsid w:val="006F35F0"/>
    <w:rsid w:val="006F6E63"/>
    <w:rsid w:val="006F74CA"/>
    <w:rsid w:val="00700EBA"/>
    <w:rsid w:val="007011DF"/>
    <w:rsid w:val="00701B84"/>
    <w:rsid w:val="00703DAA"/>
    <w:rsid w:val="0070451D"/>
    <w:rsid w:val="00705324"/>
    <w:rsid w:val="00710A70"/>
    <w:rsid w:val="007114C1"/>
    <w:rsid w:val="0071302D"/>
    <w:rsid w:val="00715B5B"/>
    <w:rsid w:val="00717301"/>
    <w:rsid w:val="00721CCA"/>
    <w:rsid w:val="00722581"/>
    <w:rsid w:val="00724F75"/>
    <w:rsid w:val="00726788"/>
    <w:rsid w:val="00732DCC"/>
    <w:rsid w:val="00734899"/>
    <w:rsid w:val="00734D84"/>
    <w:rsid w:val="00735E1D"/>
    <w:rsid w:val="00736C18"/>
    <w:rsid w:val="0074151C"/>
    <w:rsid w:val="00742383"/>
    <w:rsid w:val="0074384F"/>
    <w:rsid w:val="00743ABB"/>
    <w:rsid w:val="00745C43"/>
    <w:rsid w:val="00746A36"/>
    <w:rsid w:val="00746C4F"/>
    <w:rsid w:val="00747C36"/>
    <w:rsid w:val="00752240"/>
    <w:rsid w:val="00752843"/>
    <w:rsid w:val="007554BB"/>
    <w:rsid w:val="00755818"/>
    <w:rsid w:val="007618C3"/>
    <w:rsid w:val="007624F8"/>
    <w:rsid w:val="00763239"/>
    <w:rsid w:val="0076427D"/>
    <w:rsid w:val="00770A9E"/>
    <w:rsid w:val="00770BD3"/>
    <w:rsid w:val="00772153"/>
    <w:rsid w:val="00777E5F"/>
    <w:rsid w:val="00781C61"/>
    <w:rsid w:val="00781D16"/>
    <w:rsid w:val="0078248A"/>
    <w:rsid w:val="00782F23"/>
    <w:rsid w:val="00783D70"/>
    <w:rsid w:val="00784244"/>
    <w:rsid w:val="00784F2E"/>
    <w:rsid w:val="00785AF1"/>
    <w:rsid w:val="00785F12"/>
    <w:rsid w:val="007862AE"/>
    <w:rsid w:val="00790412"/>
    <w:rsid w:val="00790F02"/>
    <w:rsid w:val="0079471A"/>
    <w:rsid w:val="00795D99"/>
    <w:rsid w:val="00796226"/>
    <w:rsid w:val="00797C39"/>
    <w:rsid w:val="007A2645"/>
    <w:rsid w:val="007A2653"/>
    <w:rsid w:val="007A2B5D"/>
    <w:rsid w:val="007A37E4"/>
    <w:rsid w:val="007A438C"/>
    <w:rsid w:val="007A6030"/>
    <w:rsid w:val="007B1606"/>
    <w:rsid w:val="007B2279"/>
    <w:rsid w:val="007B2795"/>
    <w:rsid w:val="007B2D54"/>
    <w:rsid w:val="007B6CD4"/>
    <w:rsid w:val="007B7F5E"/>
    <w:rsid w:val="007C12D1"/>
    <w:rsid w:val="007C1B91"/>
    <w:rsid w:val="007C3FAB"/>
    <w:rsid w:val="007C57EB"/>
    <w:rsid w:val="007C6ED3"/>
    <w:rsid w:val="007C7936"/>
    <w:rsid w:val="007C7EEA"/>
    <w:rsid w:val="007D2CAD"/>
    <w:rsid w:val="007D2E7B"/>
    <w:rsid w:val="007D41A3"/>
    <w:rsid w:val="007D4A2A"/>
    <w:rsid w:val="007E057E"/>
    <w:rsid w:val="007E0F95"/>
    <w:rsid w:val="007E196D"/>
    <w:rsid w:val="007E3AAB"/>
    <w:rsid w:val="007E3F0D"/>
    <w:rsid w:val="007E5EED"/>
    <w:rsid w:val="007F051A"/>
    <w:rsid w:val="007F13E2"/>
    <w:rsid w:val="007F211D"/>
    <w:rsid w:val="007F2191"/>
    <w:rsid w:val="007F2C43"/>
    <w:rsid w:val="007F2FE9"/>
    <w:rsid w:val="007F3A66"/>
    <w:rsid w:val="007F3DFC"/>
    <w:rsid w:val="007F424E"/>
    <w:rsid w:val="007F522E"/>
    <w:rsid w:val="00800790"/>
    <w:rsid w:val="0080196A"/>
    <w:rsid w:val="00802A90"/>
    <w:rsid w:val="008031A7"/>
    <w:rsid w:val="0080374E"/>
    <w:rsid w:val="00805A4C"/>
    <w:rsid w:val="0080702A"/>
    <w:rsid w:val="008076A8"/>
    <w:rsid w:val="0080795B"/>
    <w:rsid w:val="00811311"/>
    <w:rsid w:val="00811BE6"/>
    <w:rsid w:val="00821950"/>
    <w:rsid w:val="00822BD1"/>
    <w:rsid w:val="00823561"/>
    <w:rsid w:val="00823D72"/>
    <w:rsid w:val="00826A67"/>
    <w:rsid w:val="00827B14"/>
    <w:rsid w:val="008309F1"/>
    <w:rsid w:val="00832465"/>
    <w:rsid w:val="00832647"/>
    <w:rsid w:val="00833208"/>
    <w:rsid w:val="00837E89"/>
    <w:rsid w:val="00840981"/>
    <w:rsid w:val="00844987"/>
    <w:rsid w:val="00847569"/>
    <w:rsid w:val="008501F8"/>
    <w:rsid w:val="00850475"/>
    <w:rsid w:val="0085222F"/>
    <w:rsid w:val="008524C6"/>
    <w:rsid w:val="00855DE5"/>
    <w:rsid w:val="008577FB"/>
    <w:rsid w:val="00862A85"/>
    <w:rsid w:val="00864542"/>
    <w:rsid w:val="008655DD"/>
    <w:rsid w:val="00866B0F"/>
    <w:rsid w:val="00875A2C"/>
    <w:rsid w:val="008801DC"/>
    <w:rsid w:val="008830B6"/>
    <w:rsid w:val="00883B95"/>
    <w:rsid w:val="00890246"/>
    <w:rsid w:val="008906BB"/>
    <w:rsid w:val="00891169"/>
    <w:rsid w:val="00893B0C"/>
    <w:rsid w:val="00896FA2"/>
    <w:rsid w:val="008A022C"/>
    <w:rsid w:val="008A303E"/>
    <w:rsid w:val="008A3C3F"/>
    <w:rsid w:val="008A6CA6"/>
    <w:rsid w:val="008A6E15"/>
    <w:rsid w:val="008A7AFD"/>
    <w:rsid w:val="008A7C35"/>
    <w:rsid w:val="008B1330"/>
    <w:rsid w:val="008B1A4C"/>
    <w:rsid w:val="008B2449"/>
    <w:rsid w:val="008B4F45"/>
    <w:rsid w:val="008B6F6F"/>
    <w:rsid w:val="008C0BAE"/>
    <w:rsid w:val="008C109D"/>
    <w:rsid w:val="008C1FF9"/>
    <w:rsid w:val="008C2AFA"/>
    <w:rsid w:val="008C315F"/>
    <w:rsid w:val="008D160F"/>
    <w:rsid w:val="008D1655"/>
    <w:rsid w:val="008D1BCB"/>
    <w:rsid w:val="008D2477"/>
    <w:rsid w:val="008D4FA5"/>
    <w:rsid w:val="008E65B4"/>
    <w:rsid w:val="008E6DC0"/>
    <w:rsid w:val="008E7E17"/>
    <w:rsid w:val="008F0F19"/>
    <w:rsid w:val="008F173B"/>
    <w:rsid w:val="008F1E10"/>
    <w:rsid w:val="008F35FA"/>
    <w:rsid w:val="008F60CF"/>
    <w:rsid w:val="00901BE7"/>
    <w:rsid w:val="00903243"/>
    <w:rsid w:val="009050B7"/>
    <w:rsid w:val="00905CAD"/>
    <w:rsid w:val="00906AE5"/>
    <w:rsid w:val="00912E17"/>
    <w:rsid w:val="00913520"/>
    <w:rsid w:val="00913FF2"/>
    <w:rsid w:val="00914A05"/>
    <w:rsid w:val="00914E70"/>
    <w:rsid w:val="00916750"/>
    <w:rsid w:val="00917D47"/>
    <w:rsid w:val="00920800"/>
    <w:rsid w:val="009211CF"/>
    <w:rsid w:val="0092178F"/>
    <w:rsid w:val="00921856"/>
    <w:rsid w:val="0092243E"/>
    <w:rsid w:val="00922441"/>
    <w:rsid w:val="00923122"/>
    <w:rsid w:val="00930E82"/>
    <w:rsid w:val="009370AF"/>
    <w:rsid w:val="00937F00"/>
    <w:rsid w:val="00940689"/>
    <w:rsid w:val="00940729"/>
    <w:rsid w:val="00940A4C"/>
    <w:rsid w:val="00940DD7"/>
    <w:rsid w:val="009437E5"/>
    <w:rsid w:val="0094513C"/>
    <w:rsid w:val="0094593C"/>
    <w:rsid w:val="00945C57"/>
    <w:rsid w:val="009475F4"/>
    <w:rsid w:val="00950098"/>
    <w:rsid w:val="00951536"/>
    <w:rsid w:val="00952862"/>
    <w:rsid w:val="00952EC2"/>
    <w:rsid w:val="00956009"/>
    <w:rsid w:val="00960BB2"/>
    <w:rsid w:val="0096288D"/>
    <w:rsid w:val="00962D97"/>
    <w:rsid w:val="00963777"/>
    <w:rsid w:val="00965258"/>
    <w:rsid w:val="00972035"/>
    <w:rsid w:val="00972E48"/>
    <w:rsid w:val="0097497E"/>
    <w:rsid w:val="00975BD0"/>
    <w:rsid w:val="00976A9D"/>
    <w:rsid w:val="00977733"/>
    <w:rsid w:val="0098152F"/>
    <w:rsid w:val="0098403C"/>
    <w:rsid w:val="00986711"/>
    <w:rsid w:val="0098789C"/>
    <w:rsid w:val="0099141D"/>
    <w:rsid w:val="00992CBD"/>
    <w:rsid w:val="0099451C"/>
    <w:rsid w:val="009952DF"/>
    <w:rsid w:val="0099749E"/>
    <w:rsid w:val="00997F65"/>
    <w:rsid w:val="009A04C8"/>
    <w:rsid w:val="009A060B"/>
    <w:rsid w:val="009A113B"/>
    <w:rsid w:val="009A5276"/>
    <w:rsid w:val="009A62D5"/>
    <w:rsid w:val="009A6E61"/>
    <w:rsid w:val="009A7170"/>
    <w:rsid w:val="009A7E2B"/>
    <w:rsid w:val="009B15AA"/>
    <w:rsid w:val="009B2C59"/>
    <w:rsid w:val="009B3F59"/>
    <w:rsid w:val="009B57C6"/>
    <w:rsid w:val="009B69CD"/>
    <w:rsid w:val="009B6D8C"/>
    <w:rsid w:val="009C2796"/>
    <w:rsid w:val="009D455E"/>
    <w:rsid w:val="009D7520"/>
    <w:rsid w:val="009D7BCF"/>
    <w:rsid w:val="009E04C2"/>
    <w:rsid w:val="009E1210"/>
    <w:rsid w:val="009E38B6"/>
    <w:rsid w:val="009E4C4A"/>
    <w:rsid w:val="009E6129"/>
    <w:rsid w:val="009F10B5"/>
    <w:rsid w:val="009F3F4C"/>
    <w:rsid w:val="009F5BA8"/>
    <w:rsid w:val="009F5BC0"/>
    <w:rsid w:val="009F6E17"/>
    <w:rsid w:val="009F7869"/>
    <w:rsid w:val="009F7DCB"/>
    <w:rsid w:val="00A02409"/>
    <w:rsid w:val="00A042F8"/>
    <w:rsid w:val="00A04DA2"/>
    <w:rsid w:val="00A06952"/>
    <w:rsid w:val="00A06D89"/>
    <w:rsid w:val="00A10326"/>
    <w:rsid w:val="00A10B4B"/>
    <w:rsid w:val="00A10EA8"/>
    <w:rsid w:val="00A139DC"/>
    <w:rsid w:val="00A16B03"/>
    <w:rsid w:val="00A174DA"/>
    <w:rsid w:val="00A17A10"/>
    <w:rsid w:val="00A201A0"/>
    <w:rsid w:val="00A23D1F"/>
    <w:rsid w:val="00A23D44"/>
    <w:rsid w:val="00A23DD6"/>
    <w:rsid w:val="00A24256"/>
    <w:rsid w:val="00A2454B"/>
    <w:rsid w:val="00A26B97"/>
    <w:rsid w:val="00A27241"/>
    <w:rsid w:val="00A27987"/>
    <w:rsid w:val="00A31797"/>
    <w:rsid w:val="00A3379A"/>
    <w:rsid w:val="00A37E53"/>
    <w:rsid w:val="00A40494"/>
    <w:rsid w:val="00A433E2"/>
    <w:rsid w:val="00A470E2"/>
    <w:rsid w:val="00A50D7C"/>
    <w:rsid w:val="00A51E8E"/>
    <w:rsid w:val="00A51F8A"/>
    <w:rsid w:val="00A528B5"/>
    <w:rsid w:val="00A61279"/>
    <w:rsid w:val="00A612DA"/>
    <w:rsid w:val="00A61FCD"/>
    <w:rsid w:val="00A62563"/>
    <w:rsid w:val="00A642B4"/>
    <w:rsid w:val="00A649CD"/>
    <w:rsid w:val="00A67B37"/>
    <w:rsid w:val="00A67F68"/>
    <w:rsid w:val="00A712ED"/>
    <w:rsid w:val="00A7335A"/>
    <w:rsid w:val="00A7407A"/>
    <w:rsid w:val="00A7783C"/>
    <w:rsid w:val="00A77EC6"/>
    <w:rsid w:val="00A77FA9"/>
    <w:rsid w:val="00A80772"/>
    <w:rsid w:val="00A8335B"/>
    <w:rsid w:val="00A90994"/>
    <w:rsid w:val="00A91431"/>
    <w:rsid w:val="00A940C5"/>
    <w:rsid w:val="00A950CC"/>
    <w:rsid w:val="00A952F8"/>
    <w:rsid w:val="00A9784B"/>
    <w:rsid w:val="00AA1BC3"/>
    <w:rsid w:val="00AA2618"/>
    <w:rsid w:val="00AA2791"/>
    <w:rsid w:val="00AA2EC2"/>
    <w:rsid w:val="00AA419C"/>
    <w:rsid w:val="00AA492C"/>
    <w:rsid w:val="00AA512C"/>
    <w:rsid w:val="00AA555A"/>
    <w:rsid w:val="00AA7B5A"/>
    <w:rsid w:val="00AB13FB"/>
    <w:rsid w:val="00AB2B55"/>
    <w:rsid w:val="00AB5A2F"/>
    <w:rsid w:val="00AB5BCB"/>
    <w:rsid w:val="00AC0756"/>
    <w:rsid w:val="00AC28E0"/>
    <w:rsid w:val="00AC593C"/>
    <w:rsid w:val="00AC5A22"/>
    <w:rsid w:val="00AC5EF7"/>
    <w:rsid w:val="00AC69B2"/>
    <w:rsid w:val="00AC7082"/>
    <w:rsid w:val="00AC71D1"/>
    <w:rsid w:val="00AD0312"/>
    <w:rsid w:val="00AD0C27"/>
    <w:rsid w:val="00AD1DC7"/>
    <w:rsid w:val="00AD2500"/>
    <w:rsid w:val="00AD2956"/>
    <w:rsid w:val="00AD307F"/>
    <w:rsid w:val="00AD5FF6"/>
    <w:rsid w:val="00AD759E"/>
    <w:rsid w:val="00AD76DA"/>
    <w:rsid w:val="00AE705C"/>
    <w:rsid w:val="00AF09A0"/>
    <w:rsid w:val="00AF4AFB"/>
    <w:rsid w:val="00B0005B"/>
    <w:rsid w:val="00B02D1F"/>
    <w:rsid w:val="00B06A51"/>
    <w:rsid w:val="00B07788"/>
    <w:rsid w:val="00B07DB6"/>
    <w:rsid w:val="00B13394"/>
    <w:rsid w:val="00B15D60"/>
    <w:rsid w:val="00B20488"/>
    <w:rsid w:val="00B22523"/>
    <w:rsid w:val="00B254E0"/>
    <w:rsid w:val="00B25943"/>
    <w:rsid w:val="00B27EDD"/>
    <w:rsid w:val="00B34D8A"/>
    <w:rsid w:val="00B35655"/>
    <w:rsid w:val="00B36833"/>
    <w:rsid w:val="00B40EA3"/>
    <w:rsid w:val="00B4105E"/>
    <w:rsid w:val="00B417BC"/>
    <w:rsid w:val="00B42CFC"/>
    <w:rsid w:val="00B448D4"/>
    <w:rsid w:val="00B44ECF"/>
    <w:rsid w:val="00B473A2"/>
    <w:rsid w:val="00B50976"/>
    <w:rsid w:val="00B50E1A"/>
    <w:rsid w:val="00B510D3"/>
    <w:rsid w:val="00B56BDC"/>
    <w:rsid w:val="00B64E52"/>
    <w:rsid w:val="00B67FB5"/>
    <w:rsid w:val="00B70887"/>
    <w:rsid w:val="00B7247B"/>
    <w:rsid w:val="00B80668"/>
    <w:rsid w:val="00B80A58"/>
    <w:rsid w:val="00B84482"/>
    <w:rsid w:val="00B8496D"/>
    <w:rsid w:val="00B85E83"/>
    <w:rsid w:val="00B95CBF"/>
    <w:rsid w:val="00B9600E"/>
    <w:rsid w:val="00BA1041"/>
    <w:rsid w:val="00BA116F"/>
    <w:rsid w:val="00BA1789"/>
    <w:rsid w:val="00BA3E83"/>
    <w:rsid w:val="00BA3F09"/>
    <w:rsid w:val="00BA5C95"/>
    <w:rsid w:val="00BA5F7F"/>
    <w:rsid w:val="00BB1D5D"/>
    <w:rsid w:val="00BB45E0"/>
    <w:rsid w:val="00BB6739"/>
    <w:rsid w:val="00BB6F05"/>
    <w:rsid w:val="00BC14BC"/>
    <w:rsid w:val="00BC33C0"/>
    <w:rsid w:val="00BC5761"/>
    <w:rsid w:val="00BD233A"/>
    <w:rsid w:val="00BD2930"/>
    <w:rsid w:val="00BD3D42"/>
    <w:rsid w:val="00BD5124"/>
    <w:rsid w:val="00BD5FD7"/>
    <w:rsid w:val="00BE0320"/>
    <w:rsid w:val="00BE072E"/>
    <w:rsid w:val="00BE1A12"/>
    <w:rsid w:val="00BE2C72"/>
    <w:rsid w:val="00BE2C7C"/>
    <w:rsid w:val="00BE36FB"/>
    <w:rsid w:val="00BE6467"/>
    <w:rsid w:val="00BF1956"/>
    <w:rsid w:val="00BF2A56"/>
    <w:rsid w:val="00BF5914"/>
    <w:rsid w:val="00BF6CD7"/>
    <w:rsid w:val="00BF6E4B"/>
    <w:rsid w:val="00BF707A"/>
    <w:rsid w:val="00C032B9"/>
    <w:rsid w:val="00C04F47"/>
    <w:rsid w:val="00C050ED"/>
    <w:rsid w:val="00C07EE7"/>
    <w:rsid w:val="00C160FC"/>
    <w:rsid w:val="00C16413"/>
    <w:rsid w:val="00C1704C"/>
    <w:rsid w:val="00C1775D"/>
    <w:rsid w:val="00C205DA"/>
    <w:rsid w:val="00C20D0D"/>
    <w:rsid w:val="00C21918"/>
    <w:rsid w:val="00C234AA"/>
    <w:rsid w:val="00C23858"/>
    <w:rsid w:val="00C26087"/>
    <w:rsid w:val="00C26AA5"/>
    <w:rsid w:val="00C31274"/>
    <w:rsid w:val="00C32D96"/>
    <w:rsid w:val="00C33A14"/>
    <w:rsid w:val="00C36F15"/>
    <w:rsid w:val="00C36F5F"/>
    <w:rsid w:val="00C370F5"/>
    <w:rsid w:val="00C37AB2"/>
    <w:rsid w:val="00C402DC"/>
    <w:rsid w:val="00C419C9"/>
    <w:rsid w:val="00C4336A"/>
    <w:rsid w:val="00C45770"/>
    <w:rsid w:val="00C46F20"/>
    <w:rsid w:val="00C54719"/>
    <w:rsid w:val="00C54C4A"/>
    <w:rsid w:val="00C602F7"/>
    <w:rsid w:val="00C6039D"/>
    <w:rsid w:val="00C64525"/>
    <w:rsid w:val="00C64E28"/>
    <w:rsid w:val="00C653BC"/>
    <w:rsid w:val="00C67574"/>
    <w:rsid w:val="00C70876"/>
    <w:rsid w:val="00C74233"/>
    <w:rsid w:val="00C76911"/>
    <w:rsid w:val="00C77563"/>
    <w:rsid w:val="00C8269A"/>
    <w:rsid w:val="00C833BA"/>
    <w:rsid w:val="00C85F8D"/>
    <w:rsid w:val="00C87CD9"/>
    <w:rsid w:val="00C9073F"/>
    <w:rsid w:val="00C9155A"/>
    <w:rsid w:val="00C91FAD"/>
    <w:rsid w:val="00C9430E"/>
    <w:rsid w:val="00C94652"/>
    <w:rsid w:val="00C95E78"/>
    <w:rsid w:val="00C961B4"/>
    <w:rsid w:val="00C975AC"/>
    <w:rsid w:val="00C97CD2"/>
    <w:rsid w:val="00CA0178"/>
    <w:rsid w:val="00CA4517"/>
    <w:rsid w:val="00CA46E0"/>
    <w:rsid w:val="00CB0D39"/>
    <w:rsid w:val="00CB1A9A"/>
    <w:rsid w:val="00CB399F"/>
    <w:rsid w:val="00CB3DE5"/>
    <w:rsid w:val="00CC17E5"/>
    <w:rsid w:val="00CC3276"/>
    <w:rsid w:val="00CC3867"/>
    <w:rsid w:val="00CC68A0"/>
    <w:rsid w:val="00CD145D"/>
    <w:rsid w:val="00CD24F7"/>
    <w:rsid w:val="00CD265A"/>
    <w:rsid w:val="00CD35B1"/>
    <w:rsid w:val="00CD45FB"/>
    <w:rsid w:val="00CD4DB5"/>
    <w:rsid w:val="00CD56EA"/>
    <w:rsid w:val="00CD713E"/>
    <w:rsid w:val="00CD7734"/>
    <w:rsid w:val="00CD77FE"/>
    <w:rsid w:val="00CE02B0"/>
    <w:rsid w:val="00CE0AD3"/>
    <w:rsid w:val="00CE0D14"/>
    <w:rsid w:val="00CE1E72"/>
    <w:rsid w:val="00CE3272"/>
    <w:rsid w:val="00CE41E3"/>
    <w:rsid w:val="00CE4822"/>
    <w:rsid w:val="00CE5635"/>
    <w:rsid w:val="00CE6958"/>
    <w:rsid w:val="00CF097F"/>
    <w:rsid w:val="00CF2097"/>
    <w:rsid w:val="00CF264F"/>
    <w:rsid w:val="00CF739A"/>
    <w:rsid w:val="00D0099C"/>
    <w:rsid w:val="00D04F66"/>
    <w:rsid w:val="00D0539F"/>
    <w:rsid w:val="00D05CAD"/>
    <w:rsid w:val="00D05EAB"/>
    <w:rsid w:val="00D1191B"/>
    <w:rsid w:val="00D12516"/>
    <w:rsid w:val="00D21664"/>
    <w:rsid w:val="00D217C9"/>
    <w:rsid w:val="00D21C9D"/>
    <w:rsid w:val="00D22A15"/>
    <w:rsid w:val="00D25865"/>
    <w:rsid w:val="00D26591"/>
    <w:rsid w:val="00D2739F"/>
    <w:rsid w:val="00D27B52"/>
    <w:rsid w:val="00D331DC"/>
    <w:rsid w:val="00D33721"/>
    <w:rsid w:val="00D35005"/>
    <w:rsid w:val="00D353E6"/>
    <w:rsid w:val="00D3582E"/>
    <w:rsid w:val="00D364DC"/>
    <w:rsid w:val="00D36AB2"/>
    <w:rsid w:val="00D3702E"/>
    <w:rsid w:val="00D37343"/>
    <w:rsid w:val="00D37A27"/>
    <w:rsid w:val="00D4084B"/>
    <w:rsid w:val="00D40E56"/>
    <w:rsid w:val="00D414B9"/>
    <w:rsid w:val="00D424A2"/>
    <w:rsid w:val="00D4253E"/>
    <w:rsid w:val="00D4256F"/>
    <w:rsid w:val="00D46BDD"/>
    <w:rsid w:val="00D475E8"/>
    <w:rsid w:val="00D4768A"/>
    <w:rsid w:val="00D50E2E"/>
    <w:rsid w:val="00D52CAF"/>
    <w:rsid w:val="00D52FC5"/>
    <w:rsid w:val="00D535D5"/>
    <w:rsid w:val="00D5610A"/>
    <w:rsid w:val="00D56C3B"/>
    <w:rsid w:val="00D60295"/>
    <w:rsid w:val="00D62627"/>
    <w:rsid w:val="00D63077"/>
    <w:rsid w:val="00D642D4"/>
    <w:rsid w:val="00D653FD"/>
    <w:rsid w:val="00D668A8"/>
    <w:rsid w:val="00D66C0C"/>
    <w:rsid w:val="00D70B2A"/>
    <w:rsid w:val="00D74CD6"/>
    <w:rsid w:val="00D758BA"/>
    <w:rsid w:val="00D765CA"/>
    <w:rsid w:val="00D779BD"/>
    <w:rsid w:val="00D80632"/>
    <w:rsid w:val="00D80A9B"/>
    <w:rsid w:val="00D813F4"/>
    <w:rsid w:val="00D82DCE"/>
    <w:rsid w:val="00D83D06"/>
    <w:rsid w:val="00D857A0"/>
    <w:rsid w:val="00D90759"/>
    <w:rsid w:val="00D92A1C"/>
    <w:rsid w:val="00D93CDD"/>
    <w:rsid w:val="00D95479"/>
    <w:rsid w:val="00D957D6"/>
    <w:rsid w:val="00D95ADD"/>
    <w:rsid w:val="00DA2F87"/>
    <w:rsid w:val="00DA448B"/>
    <w:rsid w:val="00DA4635"/>
    <w:rsid w:val="00DA6143"/>
    <w:rsid w:val="00DA713A"/>
    <w:rsid w:val="00DB6696"/>
    <w:rsid w:val="00DB6925"/>
    <w:rsid w:val="00DB6C71"/>
    <w:rsid w:val="00DC228E"/>
    <w:rsid w:val="00DC44FC"/>
    <w:rsid w:val="00DC459A"/>
    <w:rsid w:val="00DC5A0D"/>
    <w:rsid w:val="00DD01D1"/>
    <w:rsid w:val="00DD1C54"/>
    <w:rsid w:val="00DD22E2"/>
    <w:rsid w:val="00DD2C80"/>
    <w:rsid w:val="00DD2E39"/>
    <w:rsid w:val="00DD3F40"/>
    <w:rsid w:val="00DD3F5D"/>
    <w:rsid w:val="00DE5C27"/>
    <w:rsid w:val="00DE5E9A"/>
    <w:rsid w:val="00DE67A4"/>
    <w:rsid w:val="00DE7A10"/>
    <w:rsid w:val="00DF619B"/>
    <w:rsid w:val="00DF6CBE"/>
    <w:rsid w:val="00DF787A"/>
    <w:rsid w:val="00E0304D"/>
    <w:rsid w:val="00E03243"/>
    <w:rsid w:val="00E056F4"/>
    <w:rsid w:val="00E101B6"/>
    <w:rsid w:val="00E114BA"/>
    <w:rsid w:val="00E1163F"/>
    <w:rsid w:val="00E121D3"/>
    <w:rsid w:val="00E12695"/>
    <w:rsid w:val="00E24A98"/>
    <w:rsid w:val="00E26371"/>
    <w:rsid w:val="00E27CB1"/>
    <w:rsid w:val="00E3096B"/>
    <w:rsid w:val="00E34CBA"/>
    <w:rsid w:val="00E34FA4"/>
    <w:rsid w:val="00E35DC1"/>
    <w:rsid w:val="00E35E91"/>
    <w:rsid w:val="00E43A7F"/>
    <w:rsid w:val="00E53D4C"/>
    <w:rsid w:val="00E54F95"/>
    <w:rsid w:val="00E5662C"/>
    <w:rsid w:val="00E6054A"/>
    <w:rsid w:val="00E60D88"/>
    <w:rsid w:val="00E61502"/>
    <w:rsid w:val="00E61C42"/>
    <w:rsid w:val="00E65588"/>
    <w:rsid w:val="00E702CC"/>
    <w:rsid w:val="00E70D55"/>
    <w:rsid w:val="00E7180E"/>
    <w:rsid w:val="00E72A72"/>
    <w:rsid w:val="00E7418A"/>
    <w:rsid w:val="00E74572"/>
    <w:rsid w:val="00E76FB6"/>
    <w:rsid w:val="00E8019F"/>
    <w:rsid w:val="00E80326"/>
    <w:rsid w:val="00E80450"/>
    <w:rsid w:val="00E84FFC"/>
    <w:rsid w:val="00E91392"/>
    <w:rsid w:val="00E92153"/>
    <w:rsid w:val="00E95705"/>
    <w:rsid w:val="00E95D37"/>
    <w:rsid w:val="00E96706"/>
    <w:rsid w:val="00E97080"/>
    <w:rsid w:val="00E977C5"/>
    <w:rsid w:val="00EA06AC"/>
    <w:rsid w:val="00EA34EB"/>
    <w:rsid w:val="00EA35E6"/>
    <w:rsid w:val="00EB0E70"/>
    <w:rsid w:val="00EB7897"/>
    <w:rsid w:val="00EB7995"/>
    <w:rsid w:val="00EC1558"/>
    <w:rsid w:val="00EC4C21"/>
    <w:rsid w:val="00EC4D44"/>
    <w:rsid w:val="00EC5631"/>
    <w:rsid w:val="00ED04DC"/>
    <w:rsid w:val="00ED2273"/>
    <w:rsid w:val="00ED27D1"/>
    <w:rsid w:val="00ED33AC"/>
    <w:rsid w:val="00ED450A"/>
    <w:rsid w:val="00EE2459"/>
    <w:rsid w:val="00EE2C45"/>
    <w:rsid w:val="00EE422F"/>
    <w:rsid w:val="00EE46EB"/>
    <w:rsid w:val="00EE6473"/>
    <w:rsid w:val="00EE7866"/>
    <w:rsid w:val="00EF1F91"/>
    <w:rsid w:val="00EF2230"/>
    <w:rsid w:val="00EF2613"/>
    <w:rsid w:val="00EF42C8"/>
    <w:rsid w:val="00EF555E"/>
    <w:rsid w:val="00EF7591"/>
    <w:rsid w:val="00EF7858"/>
    <w:rsid w:val="00F03652"/>
    <w:rsid w:val="00F06ED1"/>
    <w:rsid w:val="00F06F6A"/>
    <w:rsid w:val="00F07132"/>
    <w:rsid w:val="00F169F2"/>
    <w:rsid w:val="00F20D96"/>
    <w:rsid w:val="00F20E84"/>
    <w:rsid w:val="00F2241E"/>
    <w:rsid w:val="00F24F02"/>
    <w:rsid w:val="00F265C1"/>
    <w:rsid w:val="00F27607"/>
    <w:rsid w:val="00F31B1F"/>
    <w:rsid w:val="00F32698"/>
    <w:rsid w:val="00F360AE"/>
    <w:rsid w:val="00F37345"/>
    <w:rsid w:val="00F401DB"/>
    <w:rsid w:val="00F411F2"/>
    <w:rsid w:val="00F41A8B"/>
    <w:rsid w:val="00F41BFC"/>
    <w:rsid w:val="00F423F4"/>
    <w:rsid w:val="00F4472D"/>
    <w:rsid w:val="00F469DD"/>
    <w:rsid w:val="00F50B7A"/>
    <w:rsid w:val="00F516A6"/>
    <w:rsid w:val="00F51C16"/>
    <w:rsid w:val="00F5245E"/>
    <w:rsid w:val="00F52B5E"/>
    <w:rsid w:val="00F52C05"/>
    <w:rsid w:val="00F543DC"/>
    <w:rsid w:val="00F667DD"/>
    <w:rsid w:val="00F71418"/>
    <w:rsid w:val="00F744FB"/>
    <w:rsid w:val="00F74A59"/>
    <w:rsid w:val="00F75D5F"/>
    <w:rsid w:val="00F7614A"/>
    <w:rsid w:val="00F76410"/>
    <w:rsid w:val="00F7719D"/>
    <w:rsid w:val="00F80FCE"/>
    <w:rsid w:val="00F81AF0"/>
    <w:rsid w:val="00F84C36"/>
    <w:rsid w:val="00F84FF1"/>
    <w:rsid w:val="00F8735C"/>
    <w:rsid w:val="00F87842"/>
    <w:rsid w:val="00F90772"/>
    <w:rsid w:val="00F90CB1"/>
    <w:rsid w:val="00F9102E"/>
    <w:rsid w:val="00F92002"/>
    <w:rsid w:val="00FA1202"/>
    <w:rsid w:val="00FA1857"/>
    <w:rsid w:val="00FA30DB"/>
    <w:rsid w:val="00FA6B38"/>
    <w:rsid w:val="00FB0E7F"/>
    <w:rsid w:val="00FB13AB"/>
    <w:rsid w:val="00FB216F"/>
    <w:rsid w:val="00FB340D"/>
    <w:rsid w:val="00FB353F"/>
    <w:rsid w:val="00FB4C3D"/>
    <w:rsid w:val="00FB5202"/>
    <w:rsid w:val="00FB5DC9"/>
    <w:rsid w:val="00FB6338"/>
    <w:rsid w:val="00FB7874"/>
    <w:rsid w:val="00FC1DA5"/>
    <w:rsid w:val="00FC369A"/>
    <w:rsid w:val="00FC4927"/>
    <w:rsid w:val="00FC4DDB"/>
    <w:rsid w:val="00FD0D1F"/>
    <w:rsid w:val="00FD15D3"/>
    <w:rsid w:val="00FD7D2D"/>
    <w:rsid w:val="00FD7E50"/>
    <w:rsid w:val="00FE13FD"/>
    <w:rsid w:val="00FE6345"/>
    <w:rsid w:val="00FE789A"/>
    <w:rsid w:val="00FF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715DE"/>
  <w15:chartTrackingRefBased/>
  <w15:docId w15:val="{F352BDC1-DD84-F249-A7DC-001A315C6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A1C"/>
    <w:pPr>
      <w:spacing w:after="0"/>
    </w:pPr>
    <w:rPr>
      <w:rFonts w:asciiTheme="majorHAnsi" w:hAnsiTheme="maj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ogerpamphlett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ger Pamphlett</cp:lastModifiedBy>
  <cp:revision>5</cp:revision>
  <dcterms:created xsi:type="dcterms:W3CDTF">2024-05-27T05:22:00Z</dcterms:created>
  <dcterms:modified xsi:type="dcterms:W3CDTF">2024-06-12T05:10:00Z</dcterms:modified>
</cp:coreProperties>
</file>